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4C832" w14:textId="71189D11" w:rsidR="005C7235" w:rsidRPr="002964FF" w:rsidRDefault="00CF6AE1" w:rsidP="00941B85">
      <w:pPr>
        <w:jc w:val="center"/>
        <w:rPr>
          <w:rFonts w:ascii="Arial" w:hAnsi="Arial" w:cs="Arial"/>
          <w:b/>
        </w:rPr>
      </w:pPr>
      <w:r w:rsidRPr="00F518D5">
        <w:rPr>
          <w:rFonts w:ascii="Arial" w:hAnsi="Arial" w:cs="Arial"/>
          <w:b/>
          <w:color w:val="000000" w:themeColor="text1"/>
        </w:rPr>
        <w:t>Table</w:t>
      </w:r>
      <w:r w:rsidRPr="00F518D5">
        <w:rPr>
          <w:rFonts w:ascii="Arial" w:hAnsi="Arial" w:cs="Arial"/>
          <w:b/>
          <w:color w:val="000000" w:themeColor="text1"/>
        </w:rPr>
        <w:t xml:space="preserve"> </w:t>
      </w:r>
      <w:r w:rsidR="005312A2" w:rsidRPr="00F518D5">
        <w:rPr>
          <w:rFonts w:ascii="Arial" w:hAnsi="Arial" w:cs="Arial"/>
          <w:b/>
          <w:color w:val="000000" w:themeColor="text1"/>
        </w:rPr>
        <w:t>S</w:t>
      </w:r>
      <w:r w:rsidRPr="00F518D5">
        <w:rPr>
          <w:rFonts w:ascii="Arial" w:hAnsi="Arial" w:cs="Arial" w:hint="eastAsia"/>
          <w:b/>
          <w:color w:val="000000" w:themeColor="text1"/>
        </w:rPr>
        <w:t>1</w:t>
      </w:r>
      <w:r w:rsidR="002964FF" w:rsidRPr="002964FF">
        <w:rPr>
          <w:rFonts w:ascii="Arial" w:hAnsi="Arial" w:cs="Arial"/>
          <w:b/>
        </w:rPr>
        <w:t xml:space="preserve"> </w:t>
      </w:r>
      <w:bookmarkStart w:id="0" w:name="_GoBack"/>
      <w:bookmarkEnd w:id="0"/>
      <w:r w:rsidR="00400611" w:rsidRPr="002964FF">
        <w:rPr>
          <w:rFonts w:ascii="Arial" w:hAnsi="Arial" w:cs="Arial"/>
          <w:b/>
        </w:rPr>
        <w:br/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4276"/>
        <w:gridCol w:w="1440"/>
      </w:tblGrid>
      <w:tr w:rsidR="00150ED6" w:rsidRPr="002964FF" w14:paraId="5CDE06F0" w14:textId="77777777" w:rsidTr="00B90070">
        <w:trPr>
          <w:jc w:val="center"/>
        </w:trPr>
        <w:tc>
          <w:tcPr>
            <w:tcW w:w="1133" w:type="dxa"/>
            <w:tcBorders>
              <w:top w:val="single" w:sz="12" w:space="0" w:color="auto"/>
              <w:bottom w:val="single" w:sz="4" w:space="0" w:color="auto"/>
            </w:tcBorders>
          </w:tcPr>
          <w:p w14:paraId="156118E2" w14:textId="77777777" w:rsidR="002B506A" w:rsidRPr="002964FF" w:rsidRDefault="002964FF" w:rsidP="008C534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4276" w:type="dxa"/>
            <w:tcBorders>
              <w:top w:val="single" w:sz="12" w:space="0" w:color="auto"/>
              <w:bottom w:val="single" w:sz="4" w:space="0" w:color="auto"/>
            </w:tcBorders>
          </w:tcPr>
          <w:p w14:paraId="49044D19" w14:textId="77777777" w:rsidR="002B506A" w:rsidRPr="002964FF" w:rsidRDefault="002964FF" w:rsidP="002964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</w:t>
            </w:r>
            <w:r w:rsidR="002B506A" w:rsidRPr="002964FF">
              <w:rPr>
                <w:rFonts w:ascii="Arial" w:hAnsi="Arial" w:cs="Arial"/>
              </w:rPr>
              <w:t>Sequenc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450E9E5C" w14:textId="77777777" w:rsidR="002B506A" w:rsidRPr="002964FF" w:rsidRDefault="002B506A" w:rsidP="008C534D">
            <w:pPr>
              <w:spacing w:line="360" w:lineRule="auto"/>
              <w:rPr>
                <w:rFonts w:ascii="Arial" w:hAnsi="Arial" w:cs="Arial"/>
              </w:rPr>
            </w:pPr>
            <w:r w:rsidRPr="002964FF">
              <w:rPr>
                <w:rFonts w:ascii="Arial" w:hAnsi="Arial" w:cs="Arial"/>
              </w:rPr>
              <w:t>Product</w:t>
            </w:r>
            <w:r w:rsidR="00F010AD" w:rsidRPr="002964FF">
              <w:rPr>
                <w:rFonts w:ascii="Arial" w:hAnsi="Arial" w:cs="Arial"/>
              </w:rPr>
              <w:t xml:space="preserve"> (</w:t>
            </w:r>
            <w:proofErr w:type="spellStart"/>
            <w:r w:rsidR="00F010AD" w:rsidRPr="002964FF">
              <w:rPr>
                <w:rFonts w:ascii="Arial" w:hAnsi="Arial" w:cs="Arial"/>
              </w:rPr>
              <w:t>bp</w:t>
            </w:r>
            <w:proofErr w:type="spellEnd"/>
            <w:r w:rsidR="00F010AD" w:rsidRPr="002964FF">
              <w:rPr>
                <w:rFonts w:ascii="Arial" w:hAnsi="Arial" w:cs="Arial"/>
              </w:rPr>
              <w:t>)</w:t>
            </w:r>
          </w:p>
        </w:tc>
      </w:tr>
      <w:tr w:rsidR="00150ED6" w:rsidRPr="002964FF" w14:paraId="6FDFA1EE" w14:textId="77777777" w:rsidTr="00B90070">
        <w:trPr>
          <w:jc w:val="center"/>
        </w:trPr>
        <w:tc>
          <w:tcPr>
            <w:tcW w:w="1133" w:type="dxa"/>
            <w:tcBorders>
              <w:top w:val="single" w:sz="4" w:space="0" w:color="auto"/>
            </w:tcBorders>
          </w:tcPr>
          <w:p w14:paraId="4CBD0505" w14:textId="77777777" w:rsidR="002B506A" w:rsidRPr="002964FF" w:rsidRDefault="002B506A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t>Oct 4</w:t>
            </w:r>
          </w:p>
        </w:tc>
        <w:tc>
          <w:tcPr>
            <w:tcW w:w="4276" w:type="dxa"/>
            <w:tcBorders>
              <w:top w:val="single" w:sz="4" w:space="0" w:color="auto"/>
            </w:tcBorders>
          </w:tcPr>
          <w:p w14:paraId="0A7676DF" w14:textId="77777777" w:rsidR="002B506A" w:rsidRPr="002964FF" w:rsidRDefault="002B506A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F: AGA AGG FCA AAC GAT CAA G</w:t>
            </w:r>
          </w:p>
          <w:p w14:paraId="7DBB0B9F" w14:textId="77777777" w:rsidR="002B506A" w:rsidRPr="002964FF" w:rsidRDefault="002B506A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="00AA29B7" w:rsidRPr="002964FF">
              <w:rPr>
                <w:rFonts w:ascii="Arial" w:hAnsi="Arial" w:cs="Arial"/>
                <w:sz w:val="20"/>
                <w:szCs w:val="20"/>
              </w:rPr>
              <w:t>AGT ACA GGG TGG TGA AGT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BB9BEF6" w14:textId="77777777" w:rsidR="002B506A" w:rsidRPr="002964FF" w:rsidRDefault="00AA29B7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</w:tr>
      <w:tr w:rsidR="00150ED6" w:rsidRPr="002964FF" w14:paraId="50EEF36C" w14:textId="77777777" w:rsidTr="00F010AD">
        <w:trPr>
          <w:jc w:val="center"/>
        </w:trPr>
        <w:tc>
          <w:tcPr>
            <w:tcW w:w="1133" w:type="dxa"/>
          </w:tcPr>
          <w:p w14:paraId="71541AFF" w14:textId="77777777" w:rsidR="002B506A" w:rsidRPr="002964FF" w:rsidRDefault="00AA29B7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t>Sox2</w:t>
            </w:r>
          </w:p>
        </w:tc>
        <w:tc>
          <w:tcPr>
            <w:tcW w:w="4276" w:type="dxa"/>
          </w:tcPr>
          <w:p w14:paraId="429CAC70" w14:textId="77777777" w:rsidR="002B506A" w:rsidRPr="002964FF" w:rsidRDefault="00DD72A6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="00AA29B7" w:rsidRPr="002964FF">
              <w:rPr>
                <w:rFonts w:ascii="Arial" w:hAnsi="Arial" w:cs="Arial"/>
                <w:sz w:val="20"/>
                <w:szCs w:val="20"/>
              </w:rPr>
              <w:t>CTG</w:t>
            </w:r>
            <w:r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A29B7" w:rsidRPr="002964FF">
              <w:rPr>
                <w:rFonts w:ascii="Arial" w:hAnsi="Arial" w:cs="Arial"/>
                <w:sz w:val="20"/>
                <w:szCs w:val="20"/>
              </w:rPr>
              <w:t>CAG</w:t>
            </w:r>
            <w:r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A29B7" w:rsidRPr="002964FF">
              <w:rPr>
                <w:rFonts w:ascii="Arial" w:hAnsi="Arial" w:cs="Arial"/>
                <w:sz w:val="20"/>
                <w:szCs w:val="20"/>
              </w:rPr>
              <w:t>TAC</w:t>
            </w:r>
            <w:r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A29B7" w:rsidRPr="002964FF">
              <w:rPr>
                <w:rFonts w:ascii="Arial" w:hAnsi="Arial" w:cs="Arial"/>
                <w:sz w:val="20"/>
                <w:szCs w:val="20"/>
              </w:rPr>
              <w:t>AAC</w:t>
            </w:r>
            <w:r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A29B7" w:rsidRPr="002964FF">
              <w:rPr>
                <w:rFonts w:ascii="Arial" w:hAnsi="Arial" w:cs="Arial"/>
                <w:sz w:val="20"/>
                <w:szCs w:val="20"/>
              </w:rPr>
              <w:t>TCC</w:t>
            </w:r>
            <w:r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A29B7" w:rsidRPr="002964FF">
              <w:rPr>
                <w:rFonts w:ascii="Arial" w:hAnsi="Arial" w:cs="Arial"/>
                <w:sz w:val="20"/>
                <w:szCs w:val="20"/>
              </w:rPr>
              <w:t>ATG</w:t>
            </w:r>
            <w:r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A29B7" w:rsidRPr="002964FF">
              <w:rPr>
                <w:rFonts w:ascii="Arial" w:hAnsi="Arial" w:cs="Arial"/>
                <w:sz w:val="20"/>
                <w:szCs w:val="20"/>
              </w:rPr>
              <w:t>AC</w:t>
            </w:r>
          </w:p>
          <w:p w14:paraId="0F900BA6" w14:textId="77777777" w:rsidR="00DD72A6" w:rsidRPr="002964FF" w:rsidRDefault="00DD72A6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 xml:space="preserve">R: GGA GTG GGA AGA </w:t>
            </w:r>
            <w:proofErr w:type="spellStart"/>
            <w:r w:rsidRPr="002964FF">
              <w:rPr>
                <w:rFonts w:ascii="Arial" w:hAnsi="Arial" w:cs="Arial"/>
                <w:sz w:val="20"/>
                <w:szCs w:val="20"/>
              </w:rPr>
              <w:t>AGA</w:t>
            </w:r>
            <w:proofErr w:type="spellEnd"/>
            <w:r w:rsidRPr="002964FF">
              <w:rPr>
                <w:rFonts w:ascii="Arial" w:hAnsi="Arial" w:cs="Arial"/>
                <w:sz w:val="20"/>
                <w:szCs w:val="20"/>
              </w:rPr>
              <w:t xml:space="preserve"> GGT AA</w:t>
            </w:r>
          </w:p>
        </w:tc>
        <w:tc>
          <w:tcPr>
            <w:tcW w:w="1440" w:type="dxa"/>
          </w:tcPr>
          <w:p w14:paraId="241B934F" w14:textId="77777777" w:rsidR="002B506A" w:rsidRPr="002964FF" w:rsidRDefault="007C7205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</w:tr>
      <w:tr w:rsidR="00150ED6" w:rsidRPr="002964FF" w14:paraId="078688C1" w14:textId="77777777" w:rsidTr="00F010AD">
        <w:trPr>
          <w:jc w:val="center"/>
        </w:trPr>
        <w:tc>
          <w:tcPr>
            <w:tcW w:w="1133" w:type="dxa"/>
          </w:tcPr>
          <w:p w14:paraId="79FD5923" w14:textId="0EB40FC1" w:rsidR="002B506A" w:rsidRPr="002964FF" w:rsidRDefault="00F55BBA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anog</w:t>
            </w:r>
          </w:p>
        </w:tc>
        <w:tc>
          <w:tcPr>
            <w:tcW w:w="4276" w:type="dxa"/>
          </w:tcPr>
          <w:p w14:paraId="07518AEE" w14:textId="77777777" w:rsidR="002B506A" w:rsidRPr="002964FF" w:rsidRDefault="007C7205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F: GAG CAA CCA AAC CTG GAA</w:t>
            </w:r>
          </w:p>
          <w:p w14:paraId="5E4B7FA3" w14:textId="77777777" w:rsidR="007C7205" w:rsidRPr="002964FF" w:rsidRDefault="007C7205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R: GGC CTC CAA ATC ACT GAT AG</w:t>
            </w:r>
          </w:p>
        </w:tc>
        <w:tc>
          <w:tcPr>
            <w:tcW w:w="1440" w:type="dxa"/>
          </w:tcPr>
          <w:p w14:paraId="116C6C61" w14:textId="77777777" w:rsidR="002B506A" w:rsidRPr="002964FF" w:rsidRDefault="007C7205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</w:tr>
      <w:tr w:rsidR="00150ED6" w:rsidRPr="002964FF" w14:paraId="1E5E0867" w14:textId="77777777" w:rsidTr="00F010AD">
        <w:trPr>
          <w:jc w:val="center"/>
        </w:trPr>
        <w:tc>
          <w:tcPr>
            <w:tcW w:w="1133" w:type="dxa"/>
          </w:tcPr>
          <w:p w14:paraId="4F38FA7A" w14:textId="77777777" w:rsidR="002B506A" w:rsidRPr="002964FF" w:rsidRDefault="00DE50FA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t>Fox</w:t>
            </w:r>
            <w:r w:rsidR="00915826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2964FF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4276" w:type="dxa"/>
          </w:tcPr>
          <w:p w14:paraId="57EDF428" w14:textId="77777777" w:rsidR="002B506A" w:rsidRPr="002964FF" w:rsidRDefault="00DE50FA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F:</w:t>
            </w:r>
            <w:r w:rsidR="00756B7F" w:rsidRPr="002964FF">
              <w:rPr>
                <w:rFonts w:ascii="Arial" w:hAnsi="Arial" w:cs="Arial"/>
                <w:sz w:val="20"/>
                <w:szCs w:val="20"/>
              </w:rPr>
              <w:t xml:space="preserve"> TGC AGA CAC CTC CTA </w:t>
            </w:r>
            <w:proofErr w:type="spellStart"/>
            <w:r w:rsidR="00756B7F" w:rsidRPr="002964FF">
              <w:rPr>
                <w:rFonts w:ascii="Arial" w:hAnsi="Arial" w:cs="Arial"/>
                <w:sz w:val="20"/>
                <w:szCs w:val="20"/>
              </w:rPr>
              <w:t>CTA</w:t>
            </w:r>
            <w:proofErr w:type="spellEnd"/>
            <w:r w:rsidR="00756B7F" w:rsidRPr="002964FF">
              <w:rPr>
                <w:rFonts w:ascii="Arial" w:hAnsi="Arial" w:cs="Arial"/>
                <w:sz w:val="20"/>
                <w:szCs w:val="20"/>
              </w:rPr>
              <w:t xml:space="preserve"> C</w:t>
            </w:r>
          </w:p>
          <w:p w14:paraId="5EBC9A91" w14:textId="39498035" w:rsidR="00DE50FA" w:rsidRPr="002964FF" w:rsidRDefault="00DE50FA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R:</w:t>
            </w:r>
            <w:r w:rsidR="00E70B3A">
              <w:rPr>
                <w:rFonts w:ascii="Arial" w:hAnsi="Arial" w:cs="Arial"/>
                <w:sz w:val="20"/>
                <w:szCs w:val="20"/>
              </w:rPr>
              <w:t xml:space="preserve"> CCC CTC AAA </w:t>
            </w:r>
            <w:r w:rsidR="00756B7F" w:rsidRPr="002964FF">
              <w:rPr>
                <w:rFonts w:ascii="Arial" w:hAnsi="Arial" w:cs="Arial"/>
                <w:sz w:val="20"/>
                <w:szCs w:val="20"/>
              </w:rPr>
              <w:t>GTC TCC ATC</w:t>
            </w:r>
          </w:p>
        </w:tc>
        <w:tc>
          <w:tcPr>
            <w:tcW w:w="1440" w:type="dxa"/>
          </w:tcPr>
          <w:p w14:paraId="04828612" w14:textId="77777777" w:rsidR="002B506A" w:rsidRPr="002964FF" w:rsidRDefault="00DB1069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</w:tr>
      <w:tr w:rsidR="00150ED6" w:rsidRPr="002964FF" w14:paraId="59F4EA35" w14:textId="77777777" w:rsidTr="00F010AD">
        <w:trPr>
          <w:jc w:val="center"/>
        </w:trPr>
        <w:tc>
          <w:tcPr>
            <w:tcW w:w="1133" w:type="dxa"/>
          </w:tcPr>
          <w:p w14:paraId="1875232C" w14:textId="77777777" w:rsidR="002B506A" w:rsidRPr="002964FF" w:rsidRDefault="00756B7F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t>GATA4</w:t>
            </w:r>
          </w:p>
        </w:tc>
        <w:tc>
          <w:tcPr>
            <w:tcW w:w="4276" w:type="dxa"/>
          </w:tcPr>
          <w:p w14:paraId="60D31AF6" w14:textId="77777777" w:rsidR="002B506A" w:rsidRPr="002964FF" w:rsidRDefault="00756B7F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F: CCC AGA CCT TCT CAG TTA GT</w:t>
            </w:r>
          </w:p>
          <w:p w14:paraId="1DBE3040" w14:textId="77777777" w:rsidR="00756B7F" w:rsidRPr="002964FF" w:rsidRDefault="00756B7F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R: CCA AGG GTC CTG CTT AGA</w:t>
            </w:r>
          </w:p>
        </w:tc>
        <w:tc>
          <w:tcPr>
            <w:tcW w:w="1440" w:type="dxa"/>
          </w:tcPr>
          <w:p w14:paraId="244DDBC5" w14:textId="77777777" w:rsidR="002B506A" w:rsidRPr="002964FF" w:rsidRDefault="00756B7F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</w:tr>
      <w:tr w:rsidR="00150ED6" w:rsidRPr="002964FF" w14:paraId="20826887" w14:textId="77777777" w:rsidTr="00F010AD">
        <w:trPr>
          <w:jc w:val="center"/>
        </w:trPr>
        <w:tc>
          <w:tcPr>
            <w:tcW w:w="1133" w:type="dxa"/>
          </w:tcPr>
          <w:p w14:paraId="23C9E4B3" w14:textId="77777777" w:rsidR="002B506A" w:rsidRPr="002964FF" w:rsidRDefault="00BE205C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t>Sox17</w:t>
            </w:r>
          </w:p>
        </w:tc>
        <w:tc>
          <w:tcPr>
            <w:tcW w:w="4276" w:type="dxa"/>
          </w:tcPr>
          <w:p w14:paraId="13575AA8" w14:textId="77777777" w:rsidR="002B506A" w:rsidRPr="002964FF" w:rsidRDefault="00BE205C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F: GGC CAG AAG CAC AAA CA</w:t>
            </w:r>
          </w:p>
          <w:p w14:paraId="193D9847" w14:textId="77777777" w:rsidR="00BE205C" w:rsidRPr="002964FF" w:rsidRDefault="00BE205C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R: CAC AAC CTC ACA TTC CTC TC</w:t>
            </w:r>
          </w:p>
        </w:tc>
        <w:tc>
          <w:tcPr>
            <w:tcW w:w="1440" w:type="dxa"/>
          </w:tcPr>
          <w:p w14:paraId="6B07ACF0" w14:textId="77777777" w:rsidR="002B506A" w:rsidRPr="002964FF" w:rsidRDefault="00BE205C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</w:tr>
      <w:tr w:rsidR="00150ED6" w:rsidRPr="002964FF" w14:paraId="202C01E4" w14:textId="77777777" w:rsidTr="00F010AD">
        <w:trPr>
          <w:jc w:val="center"/>
        </w:trPr>
        <w:tc>
          <w:tcPr>
            <w:tcW w:w="1133" w:type="dxa"/>
          </w:tcPr>
          <w:p w14:paraId="45F0C7E7" w14:textId="77777777" w:rsidR="002B506A" w:rsidRPr="002964FF" w:rsidRDefault="00CE6249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t>AFP</w:t>
            </w:r>
          </w:p>
        </w:tc>
        <w:tc>
          <w:tcPr>
            <w:tcW w:w="4276" w:type="dxa"/>
          </w:tcPr>
          <w:p w14:paraId="4131BFFC" w14:textId="77777777" w:rsidR="002B506A" w:rsidRPr="002964FF" w:rsidRDefault="00CE6249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F: CCC GTC ACG AGT TGT AAA G</w:t>
            </w:r>
          </w:p>
          <w:p w14:paraId="2C9F02EF" w14:textId="77777777" w:rsidR="00CE6249" w:rsidRPr="002964FF" w:rsidRDefault="00CE6249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 xml:space="preserve">R: GCA </w:t>
            </w:r>
            <w:proofErr w:type="spellStart"/>
            <w:r w:rsidRPr="002964FF">
              <w:rPr>
                <w:rFonts w:ascii="Arial" w:hAnsi="Arial" w:cs="Arial"/>
                <w:sz w:val="20"/>
                <w:szCs w:val="20"/>
              </w:rPr>
              <w:t>GCA</w:t>
            </w:r>
            <w:proofErr w:type="spellEnd"/>
            <w:r w:rsidRPr="002964FF">
              <w:rPr>
                <w:rFonts w:ascii="Arial" w:hAnsi="Arial" w:cs="Arial"/>
                <w:sz w:val="20"/>
                <w:szCs w:val="20"/>
              </w:rPr>
              <w:t xml:space="preserve"> AGG TGG GAT TAT T</w:t>
            </w:r>
          </w:p>
        </w:tc>
        <w:tc>
          <w:tcPr>
            <w:tcW w:w="1440" w:type="dxa"/>
          </w:tcPr>
          <w:p w14:paraId="6B40633D" w14:textId="77777777" w:rsidR="002B506A" w:rsidRPr="002964FF" w:rsidRDefault="00CE6249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</w:tr>
      <w:tr w:rsidR="00AC4DF5" w:rsidRPr="002964FF" w14:paraId="1F527128" w14:textId="77777777" w:rsidTr="00F010AD">
        <w:trPr>
          <w:jc w:val="center"/>
        </w:trPr>
        <w:tc>
          <w:tcPr>
            <w:tcW w:w="1133" w:type="dxa"/>
          </w:tcPr>
          <w:p w14:paraId="53513C80" w14:textId="77777777" w:rsidR="00CE6249" w:rsidRPr="002964FF" w:rsidRDefault="0040045C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t>TTR</w:t>
            </w:r>
          </w:p>
        </w:tc>
        <w:tc>
          <w:tcPr>
            <w:tcW w:w="4276" w:type="dxa"/>
          </w:tcPr>
          <w:p w14:paraId="6E8AEEF0" w14:textId="77777777" w:rsidR="00CE6249" w:rsidRPr="002964FF" w:rsidRDefault="0040045C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F: GGC</w:t>
            </w:r>
            <w:r w:rsidR="001734BE"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64FF">
              <w:rPr>
                <w:rFonts w:ascii="Arial" w:hAnsi="Arial" w:cs="Arial"/>
                <w:sz w:val="20"/>
                <w:szCs w:val="20"/>
              </w:rPr>
              <w:t>TCA</w:t>
            </w:r>
            <w:r w:rsidR="001734BE"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64FF">
              <w:rPr>
                <w:rFonts w:ascii="Arial" w:hAnsi="Arial" w:cs="Arial"/>
                <w:sz w:val="20"/>
                <w:szCs w:val="20"/>
              </w:rPr>
              <w:t>CAA</w:t>
            </w:r>
            <w:r w:rsidR="001734BE"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64FF">
              <w:rPr>
                <w:rFonts w:ascii="Arial" w:hAnsi="Arial" w:cs="Arial"/>
                <w:sz w:val="20"/>
                <w:szCs w:val="20"/>
              </w:rPr>
              <w:t>CAG</w:t>
            </w:r>
            <w:r w:rsidR="001734BE"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64FF">
              <w:rPr>
                <w:rFonts w:ascii="Arial" w:hAnsi="Arial" w:cs="Arial"/>
                <w:sz w:val="20"/>
                <w:szCs w:val="20"/>
              </w:rPr>
              <w:t>ATG</w:t>
            </w:r>
            <w:r w:rsidR="001734BE"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64FF">
              <w:rPr>
                <w:rFonts w:ascii="Arial" w:hAnsi="Arial" w:cs="Arial"/>
                <w:sz w:val="20"/>
                <w:szCs w:val="20"/>
              </w:rPr>
              <w:t>AGA</w:t>
            </w:r>
            <w:r w:rsidR="001734BE"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64FF">
              <w:rPr>
                <w:rFonts w:ascii="Arial" w:hAnsi="Arial" w:cs="Arial"/>
                <w:sz w:val="20"/>
                <w:szCs w:val="20"/>
              </w:rPr>
              <w:t>AA</w:t>
            </w:r>
          </w:p>
          <w:p w14:paraId="62FD515D" w14:textId="77777777" w:rsidR="0040045C" w:rsidRPr="002964FF" w:rsidRDefault="0040045C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R:</w:t>
            </w:r>
            <w:r w:rsidR="001734BE" w:rsidRPr="002964FF">
              <w:rPr>
                <w:rFonts w:ascii="Arial" w:hAnsi="Arial" w:cs="Arial"/>
                <w:sz w:val="20"/>
                <w:szCs w:val="20"/>
              </w:rPr>
              <w:t xml:space="preserve"> TGT GGT GGA GTA AGA GTA GG</w:t>
            </w:r>
          </w:p>
        </w:tc>
        <w:tc>
          <w:tcPr>
            <w:tcW w:w="1440" w:type="dxa"/>
          </w:tcPr>
          <w:p w14:paraId="2B275772" w14:textId="77777777" w:rsidR="00CE6249" w:rsidRPr="002964FF" w:rsidRDefault="001734BE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</w:tr>
      <w:tr w:rsidR="00AC4DF5" w:rsidRPr="002964FF" w14:paraId="35AD0165" w14:textId="77777777" w:rsidTr="00F010AD">
        <w:trPr>
          <w:jc w:val="center"/>
        </w:trPr>
        <w:tc>
          <w:tcPr>
            <w:tcW w:w="1133" w:type="dxa"/>
          </w:tcPr>
          <w:p w14:paraId="38CBBC9C" w14:textId="77777777" w:rsidR="00CE6249" w:rsidRPr="002964FF" w:rsidRDefault="001734BE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t>HNF4α</w:t>
            </w:r>
          </w:p>
        </w:tc>
        <w:tc>
          <w:tcPr>
            <w:tcW w:w="4276" w:type="dxa"/>
          </w:tcPr>
          <w:p w14:paraId="7B0F8589" w14:textId="77777777" w:rsidR="00CE6249" w:rsidRPr="002964FF" w:rsidRDefault="001734BE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F:</w:t>
            </w:r>
            <w:r w:rsidR="00D37FE9" w:rsidRPr="002964FF">
              <w:rPr>
                <w:rFonts w:ascii="Arial" w:hAnsi="Arial" w:cs="Arial"/>
                <w:sz w:val="20"/>
                <w:szCs w:val="20"/>
              </w:rPr>
              <w:t xml:space="preserve"> GGA GCT GGC AGA AAT GAA</w:t>
            </w:r>
          </w:p>
          <w:p w14:paraId="1D82C2F2" w14:textId="77777777" w:rsidR="001734BE" w:rsidRPr="002964FF" w:rsidRDefault="001734BE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R:</w:t>
            </w:r>
            <w:r w:rsidR="00D37FE9" w:rsidRPr="002964FF">
              <w:rPr>
                <w:rFonts w:ascii="Arial" w:hAnsi="Arial" w:cs="Arial"/>
                <w:sz w:val="20"/>
                <w:szCs w:val="20"/>
              </w:rPr>
              <w:t xml:space="preserve"> CTT GGC ATC TGG GTC AAA</w:t>
            </w:r>
          </w:p>
        </w:tc>
        <w:tc>
          <w:tcPr>
            <w:tcW w:w="1440" w:type="dxa"/>
          </w:tcPr>
          <w:p w14:paraId="3C7D803A" w14:textId="77777777" w:rsidR="00CE6249" w:rsidRPr="002964FF" w:rsidRDefault="00DB1069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</w:tr>
      <w:tr w:rsidR="00AC4DF5" w:rsidRPr="002964FF" w14:paraId="4B34F998" w14:textId="77777777" w:rsidTr="00F010AD">
        <w:trPr>
          <w:jc w:val="center"/>
        </w:trPr>
        <w:tc>
          <w:tcPr>
            <w:tcW w:w="1133" w:type="dxa"/>
          </w:tcPr>
          <w:p w14:paraId="491B4EBE" w14:textId="77777777" w:rsidR="00CE6249" w:rsidRPr="002964FF" w:rsidRDefault="00E917EF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t>ALB</w:t>
            </w:r>
          </w:p>
        </w:tc>
        <w:tc>
          <w:tcPr>
            <w:tcW w:w="4276" w:type="dxa"/>
          </w:tcPr>
          <w:p w14:paraId="37A89AB4" w14:textId="77777777" w:rsidR="00CE6249" w:rsidRPr="002964FF" w:rsidRDefault="00E917EF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F: CGC TCA TAG TTC GTT ACA CC</w:t>
            </w:r>
          </w:p>
          <w:p w14:paraId="5A43B066" w14:textId="77777777" w:rsidR="00E917EF" w:rsidRPr="002964FF" w:rsidRDefault="00E917EF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R: CCA GGG ACA GAT AGT CTT CA</w:t>
            </w:r>
          </w:p>
        </w:tc>
        <w:tc>
          <w:tcPr>
            <w:tcW w:w="1440" w:type="dxa"/>
          </w:tcPr>
          <w:p w14:paraId="71D31E0E" w14:textId="77777777" w:rsidR="00CE6249" w:rsidRPr="002964FF" w:rsidRDefault="00E917EF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</w:tr>
      <w:tr w:rsidR="00AC4DF5" w:rsidRPr="002964FF" w14:paraId="3F779EFE" w14:textId="77777777" w:rsidTr="00F010AD">
        <w:trPr>
          <w:jc w:val="center"/>
        </w:trPr>
        <w:tc>
          <w:tcPr>
            <w:tcW w:w="1133" w:type="dxa"/>
          </w:tcPr>
          <w:p w14:paraId="4A581575" w14:textId="77777777" w:rsidR="00CE6249" w:rsidRPr="002964FF" w:rsidRDefault="00DA11B6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t>HNF1α</w:t>
            </w:r>
          </w:p>
        </w:tc>
        <w:tc>
          <w:tcPr>
            <w:tcW w:w="4276" w:type="dxa"/>
          </w:tcPr>
          <w:p w14:paraId="303C1028" w14:textId="77777777" w:rsidR="00CE6249" w:rsidRPr="002964FF" w:rsidRDefault="00DA11B6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F: CTT CAG AAA GGG AGG GTT TC</w:t>
            </w:r>
          </w:p>
          <w:p w14:paraId="0B44A288" w14:textId="77777777" w:rsidR="00DA11B6" w:rsidRPr="002964FF" w:rsidRDefault="00DA11B6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R: CGT TTA CCC TCA GCA TCA G</w:t>
            </w:r>
          </w:p>
        </w:tc>
        <w:tc>
          <w:tcPr>
            <w:tcW w:w="1440" w:type="dxa"/>
          </w:tcPr>
          <w:p w14:paraId="631BE045" w14:textId="77777777" w:rsidR="00CE6249" w:rsidRPr="002964FF" w:rsidRDefault="00DB1069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</w:tr>
      <w:tr w:rsidR="00AC4DF5" w:rsidRPr="002964FF" w14:paraId="6C870816" w14:textId="77777777" w:rsidTr="00F010AD">
        <w:trPr>
          <w:jc w:val="center"/>
        </w:trPr>
        <w:tc>
          <w:tcPr>
            <w:tcW w:w="1133" w:type="dxa"/>
          </w:tcPr>
          <w:p w14:paraId="6B1B4DA3" w14:textId="77777777" w:rsidR="00CE6249" w:rsidRPr="002964FF" w:rsidRDefault="00F904AF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t>CK18</w:t>
            </w:r>
          </w:p>
        </w:tc>
        <w:tc>
          <w:tcPr>
            <w:tcW w:w="4276" w:type="dxa"/>
          </w:tcPr>
          <w:p w14:paraId="117E5E7A" w14:textId="77777777" w:rsidR="00CE6249" w:rsidRPr="002964FF" w:rsidRDefault="00F904AF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F: TTG ACC GTG GAG TTG GA</w:t>
            </w:r>
          </w:p>
          <w:p w14:paraId="37FB3654" w14:textId="77777777" w:rsidR="00F904AF" w:rsidRPr="002964FF" w:rsidRDefault="00F904AF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R: GAG GTG CTC TCC TCA ATC</w:t>
            </w:r>
          </w:p>
        </w:tc>
        <w:tc>
          <w:tcPr>
            <w:tcW w:w="1440" w:type="dxa"/>
          </w:tcPr>
          <w:p w14:paraId="3B5FFD59" w14:textId="77777777" w:rsidR="00CE6249" w:rsidRPr="002964FF" w:rsidRDefault="00DB1069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</w:tr>
      <w:tr w:rsidR="00AC4DF5" w:rsidRPr="002964FF" w14:paraId="60579C79" w14:textId="77777777" w:rsidTr="00F010AD">
        <w:trPr>
          <w:jc w:val="center"/>
        </w:trPr>
        <w:tc>
          <w:tcPr>
            <w:tcW w:w="1133" w:type="dxa"/>
          </w:tcPr>
          <w:p w14:paraId="134E1C25" w14:textId="77777777" w:rsidR="00CE6249" w:rsidRPr="002964FF" w:rsidRDefault="00F904AF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t>CYP3A29</w:t>
            </w:r>
          </w:p>
        </w:tc>
        <w:tc>
          <w:tcPr>
            <w:tcW w:w="4276" w:type="dxa"/>
          </w:tcPr>
          <w:p w14:paraId="369A7D80" w14:textId="77777777" w:rsidR="00CE6249" w:rsidRPr="002964FF" w:rsidRDefault="00F904AF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F: TTA CAC TTA CCT GCC CTT TG</w:t>
            </w:r>
          </w:p>
          <w:p w14:paraId="5FCD6AF8" w14:textId="77777777" w:rsidR="00F904AF" w:rsidRPr="002964FF" w:rsidRDefault="00F904AF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R: GCC CTT GCG TGG TTA AT</w:t>
            </w:r>
          </w:p>
        </w:tc>
        <w:tc>
          <w:tcPr>
            <w:tcW w:w="1440" w:type="dxa"/>
          </w:tcPr>
          <w:p w14:paraId="668D9345" w14:textId="77777777" w:rsidR="00CE6249" w:rsidRPr="002964FF" w:rsidRDefault="00F904AF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</w:tr>
      <w:tr w:rsidR="00AC4DF5" w:rsidRPr="002964FF" w14:paraId="4A0FE814" w14:textId="77777777" w:rsidTr="00F010AD">
        <w:trPr>
          <w:jc w:val="center"/>
        </w:trPr>
        <w:tc>
          <w:tcPr>
            <w:tcW w:w="1133" w:type="dxa"/>
          </w:tcPr>
          <w:p w14:paraId="1C1AC911" w14:textId="77777777" w:rsidR="00CE6249" w:rsidRPr="002964FF" w:rsidRDefault="00F864BD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t>CYP2C34</w:t>
            </w:r>
          </w:p>
        </w:tc>
        <w:tc>
          <w:tcPr>
            <w:tcW w:w="4276" w:type="dxa"/>
          </w:tcPr>
          <w:p w14:paraId="4AA0555C" w14:textId="77777777" w:rsidR="00CE6249" w:rsidRPr="002964FF" w:rsidRDefault="00F864BD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F:</w:t>
            </w:r>
            <w:r w:rsidR="0093658E" w:rsidRPr="002964FF">
              <w:rPr>
                <w:rFonts w:ascii="Arial" w:hAnsi="Arial" w:cs="Arial"/>
                <w:sz w:val="20"/>
                <w:szCs w:val="20"/>
              </w:rPr>
              <w:t xml:space="preserve"> CAC CAG ATG GCG TTT ACT T</w:t>
            </w:r>
          </w:p>
          <w:p w14:paraId="03F78F81" w14:textId="77777777" w:rsidR="00F864BD" w:rsidRPr="002964FF" w:rsidRDefault="00F864BD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R:</w:t>
            </w:r>
            <w:r w:rsidR="0093658E" w:rsidRPr="002964FF">
              <w:rPr>
                <w:rFonts w:ascii="Arial" w:hAnsi="Arial" w:cs="Arial"/>
                <w:sz w:val="20"/>
                <w:szCs w:val="20"/>
              </w:rPr>
              <w:t xml:space="preserve"> GTC AAT CTC TTT CTG CAC TTT G</w:t>
            </w:r>
          </w:p>
        </w:tc>
        <w:tc>
          <w:tcPr>
            <w:tcW w:w="1440" w:type="dxa"/>
          </w:tcPr>
          <w:p w14:paraId="4B48FC9D" w14:textId="77777777" w:rsidR="00CE6249" w:rsidRPr="002964FF" w:rsidRDefault="0093658E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</w:tr>
      <w:tr w:rsidR="00F010AD" w:rsidRPr="002964FF" w14:paraId="66BE065E" w14:textId="77777777" w:rsidTr="00F010AD">
        <w:trPr>
          <w:jc w:val="center"/>
        </w:trPr>
        <w:tc>
          <w:tcPr>
            <w:tcW w:w="1133" w:type="dxa"/>
          </w:tcPr>
          <w:p w14:paraId="5F472752" w14:textId="77777777" w:rsidR="00F864BD" w:rsidRPr="002964FF" w:rsidRDefault="00AC4DF5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t>CYP1A1</w:t>
            </w:r>
          </w:p>
        </w:tc>
        <w:tc>
          <w:tcPr>
            <w:tcW w:w="4276" w:type="dxa"/>
          </w:tcPr>
          <w:p w14:paraId="47BC6FBF" w14:textId="77777777" w:rsidR="00F864BD" w:rsidRPr="002964FF" w:rsidRDefault="00AC4DF5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F: CAG TAC CAC AAG AGA CAC AAG</w:t>
            </w:r>
          </w:p>
          <w:p w14:paraId="2317CF00" w14:textId="77777777" w:rsidR="00AC4DF5" w:rsidRPr="002964FF" w:rsidRDefault="00AC4DF5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R: CCA TCG GCA GTG AGA AAC</w:t>
            </w:r>
          </w:p>
        </w:tc>
        <w:tc>
          <w:tcPr>
            <w:tcW w:w="1440" w:type="dxa"/>
          </w:tcPr>
          <w:p w14:paraId="636CF9F5" w14:textId="77777777" w:rsidR="00F864BD" w:rsidRPr="002964FF" w:rsidRDefault="00AC4DF5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</w:tr>
      <w:tr w:rsidR="00F010AD" w:rsidRPr="002964FF" w14:paraId="532DD251" w14:textId="77777777" w:rsidTr="00F010AD">
        <w:trPr>
          <w:jc w:val="center"/>
        </w:trPr>
        <w:tc>
          <w:tcPr>
            <w:tcW w:w="1133" w:type="dxa"/>
          </w:tcPr>
          <w:p w14:paraId="2307203D" w14:textId="77777777" w:rsidR="00F864BD" w:rsidRPr="002964FF" w:rsidRDefault="00F57500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t>GSTA1</w:t>
            </w:r>
          </w:p>
        </w:tc>
        <w:tc>
          <w:tcPr>
            <w:tcW w:w="4276" w:type="dxa"/>
          </w:tcPr>
          <w:p w14:paraId="636C80B3" w14:textId="77777777" w:rsidR="00F864BD" w:rsidRPr="002964FF" w:rsidRDefault="00F57500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F: CAG AAG GTG TGG CAG ATT T</w:t>
            </w:r>
          </w:p>
          <w:p w14:paraId="54924A3D" w14:textId="77777777" w:rsidR="00F57500" w:rsidRPr="002964FF" w:rsidRDefault="00F57500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R: GTC TTG TCC ATG GCT CTT C</w:t>
            </w:r>
          </w:p>
        </w:tc>
        <w:tc>
          <w:tcPr>
            <w:tcW w:w="1440" w:type="dxa"/>
          </w:tcPr>
          <w:p w14:paraId="0B36DFA1" w14:textId="77777777" w:rsidR="00F864BD" w:rsidRPr="002964FF" w:rsidRDefault="00F57500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</w:tr>
      <w:tr w:rsidR="00F010AD" w:rsidRPr="002964FF" w14:paraId="52CCE737" w14:textId="77777777" w:rsidTr="00F010AD">
        <w:trPr>
          <w:jc w:val="center"/>
        </w:trPr>
        <w:tc>
          <w:tcPr>
            <w:tcW w:w="1133" w:type="dxa"/>
          </w:tcPr>
          <w:p w14:paraId="1FEA5B6C" w14:textId="77777777" w:rsidR="00F864BD" w:rsidRPr="002964FF" w:rsidRDefault="00150ED6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t>GSTA2</w:t>
            </w:r>
          </w:p>
        </w:tc>
        <w:tc>
          <w:tcPr>
            <w:tcW w:w="4276" w:type="dxa"/>
          </w:tcPr>
          <w:p w14:paraId="7CC20A95" w14:textId="77777777" w:rsidR="00F864BD" w:rsidRPr="002964FF" w:rsidRDefault="00150ED6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="00DB1069" w:rsidRPr="002964FF">
              <w:rPr>
                <w:rFonts w:ascii="Arial" w:hAnsi="Arial" w:cs="Arial"/>
                <w:sz w:val="20"/>
                <w:szCs w:val="20"/>
              </w:rPr>
              <w:t>CAG GGC CAT CCT CAA TTA C</w:t>
            </w:r>
          </w:p>
          <w:p w14:paraId="3B1CF9DA" w14:textId="77777777" w:rsidR="00150ED6" w:rsidRPr="002964FF" w:rsidRDefault="00150ED6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="00DB1069" w:rsidRPr="002964FF">
              <w:rPr>
                <w:rFonts w:ascii="Arial" w:hAnsi="Arial" w:cs="Arial"/>
                <w:sz w:val="20"/>
                <w:szCs w:val="20"/>
              </w:rPr>
              <w:t>GCC ACC TTG GCA TCT TT</w:t>
            </w:r>
          </w:p>
        </w:tc>
        <w:tc>
          <w:tcPr>
            <w:tcW w:w="1440" w:type="dxa"/>
          </w:tcPr>
          <w:p w14:paraId="61AA069F" w14:textId="77777777" w:rsidR="00F864BD" w:rsidRPr="002964FF" w:rsidRDefault="00150ED6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</w:t>
            </w:r>
            <w:r w:rsidR="00DB1069" w:rsidRPr="002964FF">
              <w:rPr>
                <w:rFonts w:ascii="Arial" w:hAnsi="Arial" w:cs="Arial"/>
                <w:sz w:val="20"/>
                <w:szCs w:val="20"/>
              </w:rPr>
              <w:t>6</w:t>
            </w:r>
            <w:r w:rsidRPr="002964F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010AD" w:rsidRPr="002964FF" w14:paraId="28DEDD13" w14:textId="77777777" w:rsidTr="00F010AD">
        <w:trPr>
          <w:jc w:val="center"/>
        </w:trPr>
        <w:tc>
          <w:tcPr>
            <w:tcW w:w="1133" w:type="dxa"/>
          </w:tcPr>
          <w:p w14:paraId="19CF0093" w14:textId="77777777" w:rsidR="008A164A" w:rsidRPr="002964FF" w:rsidRDefault="008A164A" w:rsidP="008C534D">
            <w:pPr>
              <w:spacing w:line="360" w:lineRule="auto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t>GSTA4</w:t>
            </w:r>
          </w:p>
        </w:tc>
        <w:tc>
          <w:tcPr>
            <w:tcW w:w="4276" w:type="dxa"/>
          </w:tcPr>
          <w:p w14:paraId="3555C7D7" w14:textId="77777777" w:rsidR="008A164A" w:rsidRPr="002964FF" w:rsidRDefault="008A164A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F: ACG TGA GGA CCG TGT ATA A</w:t>
            </w:r>
          </w:p>
          <w:p w14:paraId="36E0650A" w14:textId="77777777" w:rsidR="008A164A" w:rsidRPr="002964FF" w:rsidRDefault="008A164A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R: GAC CAA CTG AGG AAC AAG ATA C</w:t>
            </w:r>
          </w:p>
        </w:tc>
        <w:tc>
          <w:tcPr>
            <w:tcW w:w="1440" w:type="dxa"/>
          </w:tcPr>
          <w:p w14:paraId="5990F39E" w14:textId="77777777" w:rsidR="008A164A" w:rsidRPr="002964FF" w:rsidRDefault="008A164A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</w:tr>
      <w:tr w:rsidR="00F010AD" w:rsidRPr="002964FF" w14:paraId="7CA36EF3" w14:textId="77777777" w:rsidTr="00F010AD">
        <w:trPr>
          <w:jc w:val="center"/>
        </w:trPr>
        <w:tc>
          <w:tcPr>
            <w:tcW w:w="1133" w:type="dxa"/>
          </w:tcPr>
          <w:p w14:paraId="08D3F23B" w14:textId="77777777" w:rsidR="008A164A" w:rsidRPr="002964FF" w:rsidRDefault="000F5560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t>MRP1</w:t>
            </w:r>
          </w:p>
        </w:tc>
        <w:tc>
          <w:tcPr>
            <w:tcW w:w="4276" w:type="dxa"/>
          </w:tcPr>
          <w:p w14:paraId="46006A1F" w14:textId="77777777" w:rsidR="008A164A" w:rsidRPr="002964FF" w:rsidRDefault="000F5560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F: CAT</w:t>
            </w:r>
            <w:r w:rsidR="00E8760C"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64FF">
              <w:rPr>
                <w:rFonts w:ascii="Arial" w:hAnsi="Arial" w:cs="Arial"/>
                <w:sz w:val="20"/>
                <w:szCs w:val="20"/>
              </w:rPr>
              <w:t>TGT</w:t>
            </w:r>
            <w:r w:rsidR="00E8760C"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64FF">
              <w:rPr>
                <w:rFonts w:ascii="Arial" w:hAnsi="Arial" w:cs="Arial"/>
                <w:sz w:val="20"/>
                <w:szCs w:val="20"/>
              </w:rPr>
              <w:t>GGC</w:t>
            </w:r>
            <w:r w:rsidR="00E8760C"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64FF">
              <w:rPr>
                <w:rFonts w:ascii="Arial" w:hAnsi="Arial" w:cs="Arial"/>
                <w:sz w:val="20"/>
                <w:szCs w:val="20"/>
              </w:rPr>
              <w:t>TGT</w:t>
            </w:r>
            <w:r w:rsidR="00E8760C"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64FF">
              <w:rPr>
                <w:rFonts w:ascii="Arial" w:hAnsi="Arial" w:cs="Arial"/>
                <w:sz w:val="20"/>
                <w:szCs w:val="20"/>
              </w:rPr>
              <w:t>GGA</w:t>
            </w:r>
            <w:r w:rsidR="00E8760C"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64FF">
              <w:rPr>
                <w:rFonts w:ascii="Arial" w:hAnsi="Arial" w:cs="Arial"/>
                <w:sz w:val="20"/>
                <w:szCs w:val="20"/>
              </w:rPr>
              <w:t>GAG</w:t>
            </w:r>
          </w:p>
          <w:p w14:paraId="18F3F2F1" w14:textId="77777777" w:rsidR="000F5560" w:rsidRPr="002964FF" w:rsidRDefault="000F5560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R: GTA</w:t>
            </w:r>
            <w:r w:rsidR="00E8760C"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64FF">
              <w:rPr>
                <w:rFonts w:ascii="Arial" w:hAnsi="Arial" w:cs="Arial"/>
                <w:sz w:val="20"/>
                <w:szCs w:val="20"/>
              </w:rPr>
              <w:t>ACG</w:t>
            </w:r>
            <w:r w:rsidR="00E8760C"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64FF">
              <w:rPr>
                <w:rFonts w:ascii="Arial" w:hAnsi="Arial" w:cs="Arial"/>
                <w:sz w:val="20"/>
                <w:szCs w:val="20"/>
              </w:rPr>
              <w:t>CAA</w:t>
            </w:r>
            <w:r w:rsidR="00E8760C"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64FF">
              <w:rPr>
                <w:rFonts w:ascii="Arial" w:hAnsi="Arial" w:cs="Arial"/>
                <w:sz w:val="20"/>
                <w:szCs w:val="20"/>
              </w:rPr>
              <w:t>TGC</w:t>
            </w:r>
            <w:r w:rsidR="00E8760C"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64FF">
              <w:rPr>
                <w:rFonts w:ascii="Arial" w:hAnsi="Arial" w:cs="Arial"/>
                <w:sz w:val="20"/>
                <w:szCs w:val="20"/>
              </w:rPr>
              <w:t>CGT</w:t>
            </w:r>
            <w:r w:rsidR="00E8760C"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64FF">
              <w:rPr>
                <w:rFonts w:ascii="Arial" w:hAnsi="Arial" w:cs="Arial"/>
                <w:sz w:val="20"/>
                <w:szCs w:val="20"/>
              </w:rPr>
              <w:t>AGT</w:t>
            </w:r>
          </w:p>
        </w:tc>
        <w:tc>
          <w:tcPr>
            <w:tcW w:w="1440" w:type="dxa"/>
          </w:tcPr>
          <w:p w14:paraId="61BBCC8F" w14:textId="77777777" w:rsidR="008A164A" w:rsidRPr="002964FF" w:rsidRDefault="000F5560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</w:tr>
      <w:tr w:rsidR="00F010AD" w:rsidRPr="002964FF" w14:paraId="0204F047" w14:textId="77777777" w:rsidTr="00F010AD">
        <w:trPr>
          <w:jc w:val="center"/>
        </w:trPr>
        <w:tc>
          <w:tcPr>
            <w:tcW w:w="1133" w:type="dxa"/>
          </w:tcPr>
          <w:p w14:paraId="24E45AC9" w14:textId="77777777" w:rsidR="008A164A" w:rsidRPr="002964FF" w:rsidRDefault="00E8760C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lastRenderedPageBreak/>
              <w:t>Glut2</w:t>
            </w:r>
          </w:p>
        </w:tc>
        <w:tc>
          <w:tcPr>
            <w:tcW w:w="4276" w:type="dxa"/>
          </w:tcPr>
          <w:p w14:paraId="677BAA42" w14:textId="77777777" w:rsidR="008A164A" w:rsidRPr="002964FF" w:rsidRDefault="00E8760C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F: CAC ATC CTG CTT GGT CTA TC</w:t>
            </w:r>
          </w:p>
          <w:p w14:paraId="0E3F8CA2" w14:textId="77777777" w:rsidR="00E8760C" w:rsidRPr="002964FF" w:rsidRDefault="00E8760C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 xml:space="preserve">R: GGT GAC ATC </w:t>
            </w:r>
            <w:proofErr w:type="spellStart"/>
            <w:r w:rsidRPr="002964FF">
              <w:rPr>
                <w:rFonts w:ascii="Arial" w:hAnsi="Arial" w:cs="Arial"/>
                <w:sz w:val="20"/>
                <w:szCs w:val="20"/>
              </w:rPr>
              <w:t>ATC</w:t>
            </w:r>
            <w:proofErr w:type="spellEnd"/>
            <w:r w:rsidRPr="002964FF">
              <w:rPr>
                <w:rFonts w:ascii="Arial" w:hAnsi="Arial" w:cs="Arial"/>
                <w:sz w:val="20"/>
                <w:szCs w:val="20"/>
              </w:rPr>
              <w:t xml:space="preserve"> ACT TCC TC</w:t>
            </w:r>
          </w:p>
        </w:tc>
        <w:tc>
          <w:tcPr>
            <w:tcW w:w="1440" w:type="dxa"/>
          </w:tcPr>
          <w:p w14:paraId="3702D07C" w14:textId="77777777" w:rsidR="008A164A" w:rsidRPr="002964FF" w:rsidRDefault="00E8760C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</w:tr>
      <w:tr w:rsidR="00E8760C" w:rsidRPr="002964FF" w14:paraId="6100A6E8" w14:textId="77777777" w:rsidTr="00F010AD">
        <w:trPr>
          <w:jc w:val="center"/>
        </w:trPr>
        <w:tc>
          <w:tcPr>
            <w:tcW w:w="1133" w:type="dxa"/>
          </w:tcPr>
          <w:p w14:paraId="1282955C" w14:textId="77777777" w:rsidR="00E8760C" w:rsidRPr="002964FF" w:rsidRDefault="008E3A86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t>P-gp3</w:t>
            </w:r>
          </w:p>
        </w:tc>
        <w:tc>
          <w:tcPr>
            <w:tcW w:w="4276" w:type="dxa"/>
          </w:tcPr>
          <w:p w14:paraId="36A89B6E" w14:textId="77777777" w:rsidR="00E8760C" w:rsidRPr="002964FF" w:rsidRDefault="009B3FC1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F: CCT GTC CAC CAT CCA GAA</w:t>
            </w:r>
          </w:p>
          <w:p w14:paraId="7D5F8D7E" w14:textId="77777777" w:rsidR="009B3FC1" w:rsidRPr="002964FF" w:rsidRDefault="009B3FC1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R: GAG TTC ATC AGT TCG GTG TC</w:t>
            </w:r>
          </w:p>
        </w:tc>
        <w:tc>
          <w:tcPr>
            <w:tcW w:w="1440" w:type="dxa"/>
          </w:tcPr>
          <w:p w14:paraId="55C4265D" w14:textId="77777777" w:rsidR="00E8760C" w:rsidRPr="002964FF" w:rsidRDefault="009B3FC1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</w:tr>
      <w:tr w:rsidR="00E8760C" w:rsidRPr="002964FF" w14:paraId="68C58EEF" w14:textId="77777777" w:rsidTr="00F010AD">
        <w:trPr>
          <w:jc w:val="center"/>
        </w:trPr>
        <w:tc>
          <w:tcPr>
            <w:tcW w:w="1133" w:type="dxa"/>
          </w:tcPr>
          <w:p w14:paraId="71100C69" w14:textId="77777777" w:rsidR="00E8760C" w:rsidRPr="002964FF" w:rsidRDefault="004074C4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t>HNF1β</w:t>
            </w:r>
          </w:p>
        </w:tc>
        <w:tc>
          <w:tcPr>
            <w:tcW w:w="4276" w:type="dxa"/>
          </w:tcPr>
          <w:p w14:paraId="0FB91B33" w14:textId="77777777" w:rsidR="00E8760C" w:rsidRPr="002964FF" w:rsidRDefault="004074C4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F: CTA CAA CCA GCA GGG AAA C</w:t>
            </w:r>
          </w:p>
          <w:p w14:paraId="4B551B2A" w14:textId="77777777" w:rsidR="004074C4" w:rsidRPr="002964FF" w:rsidRDefault="004074C4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R: CCA TCA GGT GAG AGG AGA T</w:t>
            </w:r>
          </w:p>
        </w:tc>
        <w:tc>
          <w:tcPr>
            <w:tcW w:w="1440" w:type="dxa"/>
          </w:tcPr>
          <w:p w14:paraId="1AFFF779" w14:textId="77777777" w:rsidR="00E8760C" w:rsidRPr="002964FF" w:rsidRDefault="004074C4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</w:tr>
      <w:tr w:rsidR="00E8760C" w:rsidRPr="002964FF" w14:paraId="130F5F88" w14:textId="77777777" w:rsidTr="00F010AD">
        <w:trPr>
          <w:jc w:val="center"/>
        </w:trPr>
        <w:tc>
          <w:tcPr>
            <w:tcW w:w="1133" w:type="dxa"/>
          </w:tcPr>
          <w:p w14:paraId="7E094694" w14:textId="77777777" w:rsidR="00E8760C" w:rsidRPr="002964FF" w:rsidRDefault="0001564C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t>TFR</w:t>
            </w:r>
          </w:p>
        </w:tc>
        <w:tc>
          <w:tcPr>
            <w:tcW w:w="4276" w:type="dxa"/>
          </w:tcPr>
          <w:p w14:paraId="44E5A137" w14:textId="77777777" w:rsidR="00E8760C" w:rsidRPr="002964FF" w:rsidRDefault="0001564C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F: CTT</w:t>
            </w:r>
            <w:r w:rsidR="00B813E1"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64FF">
              <w:rPr>
                <w:rFonts w:ascii="Arial" w:hAnsi="Arial" w:cs="Arial"/>
                <w:sz w:val="20"/>
                <w:szCs w:val="20"/>
              </w:rPr>
              <w:t>TCA</w:t>
            </w:r>
            <w:r w:rsidR="00B813E1"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64FF">
              <w:rPr>
                <w:rFonts w:ascii="Arial" w:hAnsi="Arial" w:cs="Arial"/>
                <w:sz w:val="20"/>
                <w:szCs w:val="20"/>
              </w:rPr>
              <w:t>GGT</w:t>
            </w:r>
            <w:r w:rsidR="00B813E1"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64FF">
              <w:rPr>
                <w:rFonts w:ascii="Arial" w:hAnsi="Arial" w:cs="Arial"/>
                <w:sz w:val="20"/>
                <w:szCs w:val="20"/>
              </w:rPr>
              <w:t>GTC</w:t>
            </w:r>
            <w:r w:rsidR="00B813E1"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64FF">
              <w:rPr>
                <w:rFonts w:ascii="Arial" w:hAnsi="Arial" w:cs="Arial"/>
                <w:sz w:val="20"/>
                <w:szCs w:val="20"/>
              </w:rPr>
              <w:t>TGG</w:t>
            </w:r>
            <w:r w:rsidR="00B813E1"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64FF">
              <w:rPr>
                <w:rFonts w:ascii="Arial" w:hAnsi="Arial" w:cs="Arial"/>
                <w:sz w:val="20"/>
                <w:szCs w:val="20"/>
              </w:rPr>
              <w:t>TTG</w:t>
            </w:r>
            <w:r w:rsidR="00B813E1" w:rsidRPr="002964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64FF">
              <w:rPr>
                <w:rFonts w:ascii="Arial" w:hAnsi="Arial" w:cs="Arial"/>
                <w:sz w:val="20"/>
                <w:szCs w:val="20"/>
              </w:rPr>
              <w:t>AG</w:t>
            </w:r>
          </w:p>
          <w:p w14:paraId="386681CA" w14:textId="77777777" w:rsidR="0001564C" w:rsidRPr="002964FF" w:rsidRDefault="0001564C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R:</w:t>
            </w:r>
            <w:r w:rsidR="00B813E1" w:rsidRPr="002964FF">
              <w:rPr>
                <w:rFonts w:ascii="Arial" w:hAnsi="Arial" w:cs="Arial"/>
                <w:sz w:val="20"/>
                <w:szCs w:val="20"/>
              </w:rPr>
              <w:t xml:space="preserve"> TGG CAG TTC TCA GCA TTA TC</w:t>
            </w:r>
          </w:p>
        </w:tc>
        <w:tc>
          <w:tcPr>
            <w:tcW w:w="1440" w:type="dxa"/>
          </w:tcPr>
          <w:p w14:paraId="4F8DEECF" w14:textId="77777777" w:rsidR="00E8760C" w:rsidRPr="002964FF" w:rsidRDefault="0001564C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</w:tr>
      <w:tr w:rsidR="0001564C" w:rsidRPr="002964FF" w14:paraId="33B99E2A" w14:textId="77777777" w:rsidTr="00F010AD">
        <w:trPr>
          <w:jc w:val="center"/>
        </w:trPr>
        <w:tc>
          <w:tcPr>
            <w:tcW w:w="1133" w:type="dxa"/>
          </w:tcPr>
          <w:p w14:paraId="4FD0A033" w14:textId="77777777" w:rsidR="0001564C" w:rsidRPr="002964FF" w:rsidRDefault="0050630D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t>CK8</w:t>
            </w:r>
          </w:p>
        </w:tc>
        <w:tc>
          <w:tcPr>
            <w:tcW w:w="4276" w:type="dxa"/>
          </w:tcPr>
          <w:p w14:paraId="119E9C6C" w14:textId="77777777" w:rsidR="0001564C" w:rsidRPr="002964FF" w:rsidRDefault="0050630D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F: GAG TAC CAG GAA CTG ATG AAT G</w:t>
            </w:r>
          </w:p>
          <w:p w14:paraId="0CE39130" w14:textId="77777777" w:rsidR="0050630D" w:rsidRPr="002964FF" w:rsidRDefault="0050630D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R: TGG TCT TGG TGT GGA TAC T</w:t>
            </w:r>
          </w:p>
        </w:tc>
        <w:tc>
          <w:tcPr>
            <w:tcW w:w="1440" w:type="dxa"/>
          </w:tcPr>
          <w:p w14:paraId="11458986" w14:textId="77777777" w:rsidR="0001564C" w:rsidRPr="002964FF" w:rsidRDefault="00DB1069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</w:tr>
      <w:tr w:rsidR="0001564C" w:rsidRPr="002964FF" w14:paraId="4FAA56F2" w14:textId="77777777" w:rsidTr="00F010AD">
        <w:trPr>
          <w:jc w:val="center"/>
        </w:trPr>
        <w:tc>
          <w:tcPr>
            <w:tcW w:w="1133" w:type="dxa"/>
          </w:tcPr>
          <w:p w14:paraId="72F58BD8" w14:textId="77777777" w:rsidR="0001564C" w:rsidRPr="002964FF" w:rsidRDefault="0050630D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t>CYP2D6</w:t>
            </w:r>
          </w:p>
        </w:tc>
        <w:tc>
          <w:tcPr>
            <w:tcW w:w="4276" w:type="dxa"/>
          </w:tcPr>
          <w:p w14:paraId="5102CE76" w14:textId="77777777" w:rsidR="0001564C" w:rsidRPr="002964FF" w:rsidRDefault="0050630D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F: CTT GGC CAT GGT CAT CTT</w:t>
            </w:r>
          </w:p>
          <w:p w14:paraId="73B75B68" w14:textId="77777777" w:rsidR="0050630D" w:rsidRPr="002964FF" w:rsidRDefault="0050630D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R: GTT GAG ACG TGG GTC TTG</w:t>
            </w:r>
          </w:p>
        </w:tc>
        <w:tc>
          <w:tcPr>
            <w:tcW w:w="1440" w:type="dxa"/>
          </w:tcPr>
          <w:p w14:paraId="5C3A9D1D" w14:textId="77777777" w:rsidR="0001564C" w:rsidRPr="002964FF" w:rsidRDefault="0050630D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</w:tr>
      <w:tr w:rsidR="00F010AD" w:rsidRPr="002964FF" w14:paraId="6FCF9A72" w14:textId="77777777" w:rsidTr="00F010AD">
        <w:trPr>
          <w:jc w:val="center"/>
        </w:trPr>
        <w:tc>
          <w:tcPr>
            <w:tcW w:w="1133" w:type="dxa"/>
            <w:tcBorders>
              <w:bottom w:val="single" w:sz="12" w:space="0" w:color="auto"/>
            </w:tcBorders>
          </w:tcPr>
          <w:p w14:paraId="507F25C2" w14:textId="77777777" w:rsidR="008A164A" w:rsidRDefault="0050630D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964FF">
              <w:rPr>
                <w:rFonts w:ascii="Arial" w:hAnsi="Arial" w:cs="Arial"/>
                <w:b/>
                <w:sz w:val="20"/>
                <w:szCs w:val="20"/>
              </w:rPr>
              <w:t>UGT1A6</w:t>
            </w:r>
          </w:p>
          <w:p w14:paraId="38D86EB3" w14:textId="77777777" w:rsidR="007F2609" w:rsidRDefault="007F2609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4D673F4" w14:textId="2E3A053A" w:rsidR="007F2609" w:rsidRPr="002964FF" w:rsidRDefault="007F2609" w:rsidP="008C534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APDH</w:t>
            </w:r>
          </w:p>
        </w:tc>
        <w:tc>
          <w:tcPr>
            <w:tcW w:w="4276" w:type="dxa"/>
            <w:tcBorders>
              <w:bottom w:val="single" w:sz="12" w:space="0" w:color="auto"/>
            </w:tcBorders>
          </w:tcPr>
          <w:p w14:paraId="422B4303" w14:textId="77777777" w:rsidR="008A164A" w:rsidRPr="002964FF" w:rsidRDefault="0050630D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F: CCC ACT ATC CCA GGA ATT TG</w:t>
            </w:r>
          </w:p>
          <w:p w14:paraId="2E1F75FE" w14:textId="77777777" w:rsidR="0050630D" w:rsidRDefault="0050630D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R: CAG AGG ACT GTC TGA GGT AT</w:t>
            </w:r>
          </w:p>
          <w:p w14:paraId="16A918FF" w14:textId="77777777" w:rsidR="007F2609" w:rsidRPr="007F2609" w:rsidRDefault="007F2609" w:rsidP="007F260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F2609">
              <w:rPr>
                <w:rFonts w:ascii="Arial" w:hAnsi="Arial" w:cs="Arial"/>
                <w:sz w:val="20"/>
                <w:szCs w:val="20"/>
              </w:rPr>
              <w:t xml:space="preserve">F: GAA CAT </w:t>
            </w:r>
            <w:proofErr w:type="spellStart"/>
            <w:r w:rsidRPr="007F2609">
              <w:rPr>
                <w:rFonts w:ascii="Arial" w:hAnsi="Arial" w:cs="Arial"/>
                <w:sz w:val="20"/>
                <w:szCs w:val="20"/>
              </w:rPr>
              <w:t>CAT</w:t>
            </w:r>
            <w:proofErr w:type="spellEnd"/>
            <w:r w:rsidRPr="007F2609">
              <w:rPr>
                <w:rFonts w:ascii="Arial" w:hAnsi="Arial" w:cs="Arial"/>
                <w:sz w:val="20"/>
                <w:szCs w:val="20"/>
              </w:rPr>
              <w:t xml:space="preserve"> CCC TGC TTC TAC</w:t>
            </w:r>
          </w:p>
          <w:p w14:paraId="10B6AF19" w14:textId="7030A136" w:rsidR="007F2609" w:rsidRPr="002964FF" w:rsidRDefault="007F2609" w:rsidP="007F260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F2609">
              <w:rPr>
                <w:rFonts w:ascii="Arial" w:hAnsi="Arial" w:cs="Arial"/>
                <w:sz w:val="20"/>
                <w:szCs w:val="20"/>
              </w:rPr>
              <w:t xml:space="preserve">R: CTG CTT CAC </w:t>
            </w:r>
            <w:proofErr w:type="spellStart"/>
            <w:r w:rsidRPr="007F2609">
              <w:rPr>
                <w:rFonts w:ascii="Arial" w:hAnsi="Arial" w:cs="Arial"/>
                <w:sz w:val="20"/>
                <w:szCs w:val="20"/>
              </w:rPr>
              <w:t>CAC</w:t>
            </w:r>
            <w:proofErr w:type="spellEnd"/>
            <w:r w:rsidRPr="007F2609">
              <w:rPr>
                <w:rFonts w:ascii="Arial" w:hAnsi="Arial" w:cs="Arial"/>
                <w:sz w:val="20"/>
                <w:szCs w:val="20"/>
              </w:rPr>
              <w:t xml:space="preserve"> CTT </w:t>
            </w:r>
            <w:proofErr w:type="spellStart"/>
            <w:r w:rsidRPr="007F2609">
              <w:rPr>
                <w:rFonts w:ascii="Arial" w:hAnsi="Arial" w:cs="Arial"/>
                <w:sz w:val="20"/>
                <w:szCs w:val="20"/>
              </w:rPr>
              <w:t>CTT</w:t>
            </w:r>
            <w:proofErr w:type="spellEnd"/>
            <w:r w:rsidRPr="007F2609">
              <w:rPr>
                <w:rFonts w:ascii="Arial" w:hAnsi="Arial" w:cs="Arial"/>
                <w:sz w:val="20"/>
                <w:szCs w:val="20"/>
              </w:rPr>
              <w:t xml:space="preserve"> G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14A585C3" w14:textId="77777777" w:rsidR="008A164A" w:rsidRDefault="0050630D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64FF">
              <w:rPr>
                <w:rFonts w:ascii="Arial" w:hAnsi="Arial" w:cs="Arial"/>
                <w:sz w:val="20"/>
                <w:szCs w:val="20"/>
              </w:rPr>
              <w:t>153</w:t>
            </w:r>
          </w:p>
          <w:p w14:paraId="2D09481B" w14:textId="77777777" w:rsidR="007F2609" w:rsidRDefault="007F2609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4B67FFDD" w14:textId="58200B79" w:rsidR="007F2609" w:rsidRPr="002964FF" w:rsidRDefault="007F2609" w:rsidP="008C53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</w:t>
            </w:r>
          </w:p>
        </w:tc>
      </w:tr>
    </w:tbl>
    <w:p w14:paraId="0A650D77" w14:textId="77777777" w:rsidR="002B506A" w:rsidRPr="002964FF" w:rsidRDefault="002B506A">
      <w:pPr>
        <w:rPr>
          <w:rFonts w:ascii="Arial" w:hAnsi="Arial" w:cs="Arial"/>
        </w:rPr>
      </w:pPr>
    </w:p>
    <w:p w14:paraId="61C2400E" w14:textId="77777777" w:rsidR="002B506A" w:rsidRPr="002964FF" w:rsidRDefault="002B506A">
      <w:pPr>
        <w:rPr>
          <w:rFonts w:ascii="Arial" w:hAnsi="Arial" w:cs="Arial"/>
        </w:rPr>
      </w:pPr>
    </w:p>
    <w:sectPr w:rsidR="002B506A" w:rsidRPr="002964FF" w:rsidSect="002964F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5B59EC" w14:textId="77777777" w:rsidR="00A339BD" w:rsidRDefault="00A339BD" w:rsidP="00CF6AE1">
      <w:pPr>
        <w:spacing w:after="0" w:line="240" w:lineRule="auto"/>
      </w:pPr>
      <w:r>
        <w:separator/>
      </w:r>
    </w:p>
  </w:endnote>
  <w:endnote w:type="continuationSeparator" w:id="0">
    <w:p w14:paraId="4C4B0E1B" w14:textId="77777777" w:rsidR="00A339BD" w:rsidRDefault="00A339BD" w:rsidP="00CF6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0F8651" w14:textId="77777777" w:rsidR="00A339BD" w:rsidRDefault="00A339BD" w:rsidP="00CF6AE1">
      <w:pPr>
        <w:spacing w:after="0" w:line="240" w:lineRule="auto"/>
      </w:pPr>
      <w:r>
        <w:separator/>
      </w:r>
    </w:p>
  </w:footnote>
  <w:footnote w:type="continuationSeparator" w:id="0">
    <w:p w14:paraId="74BDF093" w14:textId="77777777" w:rsidR="00A339BD" w:rsidRDefault="00A339BD" w:rsidP="00CF6A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E0F"/>
    <w:rsid w:val="00002E0F"/>
    <w:rsid w:val="0001564C"/>
    <w:rsid w:val="000F5560"/>
    <w:rsid w:val="00150ED6"/>
    <w:rsid w:val="001734BE"/>
    <w:rsid w:val="002964FF"/>
    <w:rsid w:val="002B506A"/>
    <w:rsid w:val="0040045C"/>
    <w:rsid w:val="00400611"/>
    <w:rsid w:val="004074C4"/>
    <w:rsid w:val="004507AA"/>
    <w:rsid w:val="0050630D"/>
    <w:rsid w:val="005312A2"/>
    <w:rsid w:val="005C7235"/>
    <w:rsid w:val="00756B7F"/>
    <w:rsid w:val="007C7205"/>
    <w:rsid w:val="007F2609"/>
    <w:rsid w:val="008A164A"/>
    <w:rsid w:val="008C534D"/>
    <w:rsid w:val="008E3A86"/>
    <w:rsid w:val="00915826"/>
    <w:rsid w:val="0093658E"/>
    <w:rsid w:val="00941B85"/>
    <w:rsid w:val="009B3FC1"/>
    <w:rsid w:val="00A339BD"/>
    <w:rsid w:val="00AA29B7"/>
    <w:rsid w:val="00AC4DF5"/>
    <w:rsid w:val="00B813E1"/>
    <w:rsid w:val="00B90070"/>
    <w:rsid w:val="00BE205C"/>
    <w:rsid w:val="00CE6249"/>
    <w:rsid w:val="00CF6AE1"/>
    <w:rsid w:val="00D37FE9"/>
    <w:rsid w:val="00DA11B6"/>
    <w:rsid w:val="00DB1069"/>
    <w:rsid w:val="00DD72A6"/>
    <w:rsid w:val="00DE50FA"/>
    <w:rsid w:val="00E70B3A"/>
    <w:rsid w:val="00E8760C"/>
    <w:rsid w:val="00E917EF"/>
    <w:rsid w:val="00F010AD"/>
    <w:rsid w:val="00F518D5"/>
    <w:rsid w:val="00F55BBA"/>
    <w:rsid w:val="00F57500"/>
    <w:rsid w:val="00F864BD"/>
    <w:rsid w:val="00F90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DAAB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B5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F6A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F6AE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F6AE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F6AE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B5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F6A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F6AE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F6AE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F6A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7031B2-A1B5-4089-B418-66A2A119F3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Ao</dc:creator>
  <cp:lastModifiedBy>aoying</cp:lastModifiedBy>
  <cp:revision>10</cp:revision>
  <dcterms:created xsi:type="dcterms:W3CDTF">2014-02-06T19:10:00Z</dcterms:created>
  <dcterms:modified xsi:type="dcterms:W3CDTF">2014-06-01T09:45:00Z</dcterms:modified>
</cp:coreProperties>
</file>